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2AF97" w14:textId="77777777" w:rsidR="005C2DE2" w:rsidRPr="00D76831" w:rsidRDefault="005C2DE2" w:rsidP="005C2DE2">
      <w:pPr>
        <w:rPr>
          <w:color w:val="000000" w:themeColor="text1"/>
        </w:rPr>
      </w:pPr>
      <w:r w:rsidRPr="00D76831">
        <w:rPr>
          <w:b/>
          <w:bCs/>
          <w:color w:val="000000" w:themeColor="text1"/>
        </w:rPr>
        <w:t>Appendix 1.</w:t>
      </w:r>
      <w:r w:rsidRPr="00D76831">
        <w:rPr>
          <w:color w:val="000000" w:themeColor="text1"/>
        </w:rPr>
        <w:t xml:space="preserve"> T</w:t>
      </w:r>
      <w:bookmarkStart w:id="0" w:name="_GoBack"/>
      <w:bookmarkEnd w:id="0"/>
      <w:r w:rsidRPr="00D76831">
        <w:rPr>
          <w:color w:val="000000" w:themeColor="text1"/>
        </w:rPr>
        <w:t>rigger video YouTube® links</w:t>
      </w:r>
    </w:p>
    <w:p w14:paraId="05072C58" w14:textId="77777777" w:rsidR="005C2DE2" w:rsidRPr="00D76831" w:rsidRDefault="005C2DE2" w:rsidP="005C2DE2">
      <w:pPr>
        <w:rPr>
          <w:rFonts w:ascii="Calibri" w:hAnsi="Calibri" w:cs="Calibri"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0"/>
        <w:gridCol w:w="5844"/>
      </w:tblGrid>
      <w:tr w:rsidR="00D76831" w:rsidRPr="00D76831" w14:paraId="58A5B328" w14:textId="77777777" w:rsidTr="00CB39C9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CE270" w14:textId="77777777" w:rsidR="005C2DE2" w:rsidRPr="00D76831" w:rsidRDefault="005C2DE2" w:rsidP="00CB39C9">
            <w:pPr>
              <w:jc w:val="center"/>
              <w:rPr>
                <w:color w:val="000000" w:themeColor="text1"/>
              </w:rPr>
            </w:pPr>
            <w:r w:rsidRPr="00D76831">
              <w:rPr>
                <w:b/>
                <w:bCs/>
                <w:color w:val="000000" w:themeColor="text1"/>
              </w:rPr>
              <w:t>Video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7E4E9" w14:textId="77777777" w:rsidR="005C2DE2" w:rsidRPr="00D76831" w:rsidRDefault="005C2DE2" w:rsidP="00CB39C9">
            <w:pPr>
              <w:jc w:val="center"/>
              <w:rPr>
                <w:b/>
                <w:bCs/>
                <w:color w:val="000000" w:themeColor="text1"/>
              </w:rPr>
            </w:pPr>
            <w:r w:rsidRPr="00D76831">
              <w:rPr>
                <w:b/>
                <w:bCs/>
                <w:color w:val="000000" w:themeColor="text1"/>
              </w:rPr>
              <w:t>Link</w:t>
            </w:r>
          </w:p>
        </w:tc>
      </w:tr>
      <w:tr w:rsidR="00D76831" w:rsidRPr="00D76831" w14:paraId="04DD9E36" w14:textId="77777777" w:rsidTr="00CB39C9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6F0AD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 xml:space="preserve">Open </w:t>
            </w:r>
            <w:proofErr w:type="spellStart"/>
            <w:r w:rsidRPr="00D76831">
              <w:rPr>
                <w:color w:val="000000" w:themeColor="text1"/>
              </w:rPr>
              <w:t>gastr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134F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>https://www.youtube.com/watch?v=825ldhM7fUk&amp;t=11s</w:t>
            </w:r>
          </w:p>
        </w:tc>
      </w:tr>
      <w:tr w:rsidR="00D76831" w:rsidRPr="00D76831" w14:paraId="112AE358" w14:textId="77777777" w:rsidTr="00CB39C9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B2F4B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>Retroperitoneal node diss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23A7E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>https://www.youtube.com/watch?v=Lc5PD_5if_s&amp;t=25s</w:t>
            </w:r>
          </w:p>
        </w:tc>
      </w:tr>
      <w:tr w:rsidR="00D76831" w:rsidRPr="00D76831" w14:paraId="2D7FC278" w14:textId="77777777" w:rsidTr="00CB39C9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06C34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 xml:space="preserve">Right </w:t>
            </w:r>
            <w:proofErr w:type="spellStart"/>
            <w:r w:rsidRPr="00D76831">
              <w:rPr>
                <w:color w:val="000000" w:themeColor="text1"/>
              </w:rPr>
              <w:t>hemicolectom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3DA6F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>https://www.youtube.com/watch?v=6kytI3ETBHs&amp;t=1s</w:t>
            </w:r>
          </w:p>
        </w:tc>
      </w:tr>
      <w:tr w:rsidR="00D76831" w:rsidRPr="00D76831" w14:paraId="7C23595E" w14:textId="77777777" w:rsidTr="00CB39C9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44FE3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>Laparoscopic cholecystectom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96638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>https://www.youtube.com/watch?v=bGv-Q-XWTIw&amp;t=7s</w:t>
            </w:r>
          </w:p>
        </w:tc>
      </w:tr>
      <w:tr w:rsidR="005C2DE2" w:rsidRPr="00D76831" w14:paraId="199C5406" w14:textId="77777777" w:rsidTr="00CB39C9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861FB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>Ankle OR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3DDAE" w14:textId="77777777" w:rsidR="005C2DE2" w:rsidRPr="00D76831" w:rsidRDefault="005C2DE2" w:rsidP="00CB39C9">
            <w:pPr>
              <w:rPr>
                <w:color w:val="000000" w:themeColor="text1"/>
              </w:rPr>
            </w:pPr>
            <w:r w:rsidRPr="00D76831">
              <w:rPr>
                <w:color w:val="000000" w:themeColor="text1"/>
              </w:rPr>
              <w:t>https://www.youtube.com/watch?v=NLzAGjrjK1o&amp;t=8s</w:t>
            </w:r>
          </w:p>
        </w:tc>
      </w:tr>
    </w:tbl>
    <w:p w14:paraId="1D502EBE" w14:textId="77777777" w:rsidR="005C2DE2" w:rsidRPr="00D76831" w:rsidRDefault="005C2DE2" w:rsidP="005C2DE2">
      <w:pPr>
        <w:rPr>
          <w:rFonts w:ascii="Calibri" w:hAnsi="Calibri" w:cs="Calibri"/>
          <w:color w:val="000000" w:themeColor="text1"/>
        </w:rPr>
      </w:pPr>
    </w:p>
    <w:p w14:paraId="6AD1CD76" w14:textId="77777777" w:rsidR="006C3942" w:rsidRPr="00D76831" w:rsidRDefault="00D76831">
      <w:pPr>
        <w:rPr>
          <w:color w:val="000000" w:themeColor="text1"/>
        </w:rPr>
      </w:pPr>
    </w:p>
    <w:sectPr w:rsidR="006C3942" w:rsidRPr="00D76831" w:rsidSect="00D76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DE2"/>
    <w:rsid w:val="000E59E5"/>
    <w:rsid w:val="002810A8"/>
    <w:rsid w:val="003A6208"/>
    <w:rsid w:val="003F42E4"/>
    <w:rsid w:val="0055345E"/>
    <w:rsid w:val="005C2DE2"/>
    <w:rsid w:val="00D676D1"/>
    <w:rsid w:val="00D7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99E43"/>
  <w15:chartTrackingRefBased/>
  <w15:docId w15:val="{702D16EC-F0F4-044B-AA3F-51379E20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D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dha S</cp:lastModifiedBy>
  <cp:revision>2</cp:revision>
  <dcterms:created xsi:type="dcterms:W3CDTF">2021-12-03T10:31:00Z</dcterms:created>
  <dcterms:modified xsi:type="dcterms:W3CDTF">2021-12-03T10:31:00Z</dcterms:modified>
</cp:coreProperties>
</file>